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D07" w:rsidRPr="00C27786" w:rsidRDefault="00C62D07" w:rsidP="00C62D07">
      <w:pPr>
        <w:rPr>
          <w:rFonts w:asciiTheme="majorBidi" w:eastAsia="Times New Roman" w:hAnsiTheme="majorBidi" w:cstheme="majorBidi"/>
          <w:b/>
          <w:color w:val="000000"/>
          <w:sz w:val="24"/>
          <w:szCs w:val="24"/>
        </w:rPr>
      </w:pPr>
      <w:r w:rsidRPr="00C27786"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 xml:space="preserve">Table </w:t>
      </w:r>
      <w:r w:rsidR="008C354C"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>S</w:t>
      </w:r>
      <w:bookmarkStart w:id="0" w:name="_GoBack"/>
      <w:bookmarkEnd w:id="0"/>
      <w:r w:rsidRPr="00C27786"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>1. Distribution of participants according to village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418"/>
        <w:gridCol w:w="2410"/>
        <w:gridCol w:w="2551"/>
        <w:gridCol w:w="2410"/>
      </w:tblGrid>
      <w:tr w:rsidR="00C62D07" w:rsidRPr="00C516E9" w:rsidTr="00C516E9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D07" w:rsidRPr="00C516E9" w:rsidRDefault="00C62D07" w:rsidP="002216B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  <w:p w:rsidR="00C62D07" w:rsidRPr="00C516E9" w:rsidRDefault="00C62D07" w:rsidP="002216B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D07" w:rsidRPr="00C516E9" w:rsidRDefault="00C62D07" w:rsidP="002216B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asured HbA</w:t>
            </w: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1c</w:t>
            </w: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t Time 1</w:t>
            </w:r>
          </w:p>
          <w:p w:rsidR="00C62D07" w:rsidRPr="00C516E9" w:rsidRDefault="00C62D07" w:rsidP="002216B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 = 499 (%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D07" w:rsidRPr="00C516E9" w:rsidRDefault="00C62D07" w:rsidP="002216B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asured FBG at Time 2</w:t>
            </w:r>
          </w:p>
          <w:p w:rsidR="00C62D07" w:rsidRPr="00C516E9" w:rsidRDefault="00C62D07" w:rsidP="002216B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 = 117 (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D07" w:rsidRPr="00C516E9" w:rsidRDefault="00C62D07" w:rsidP="002216B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asured PBG at Time 2</w:t>
            </w:r>
          </w:p>
          <w:p w:rsidR="00C62D07" w:rsidRPr="00C516E9" w:rsidRDefault="00C62D07" w:rsidP="002216B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 = 23 (%)</w:t>
            </w:r>
          </w:p>
        </w:tc>
      </w:tr>
      <w:tr w:rsidR="00C62D07" w:rsidRPr="00C516E9" w:rsidTr="00C516E9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D07" w:rsidRPr="00C516E9" w:rsidRDefault="00C62D07" w:rsidP="002216B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odiyalga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D07" w:rsidRPr="00C516E9" w:rsidRDefault="00C62D07" w:rsidP="002216B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 (20.0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2D07" w:rsidRPr="00C516E9" w:rsidRDefault="00C62D07" w:rsidP="002216B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 (21.4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2D07" w:rsidRPr="00C516E9" w:rsidRDefault="00C62D07" w:rsidP="002216B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 (56.5)</w:t>
            </w:r>
          </w:p>
        </w:tc>
      </w:tr>
      <w:tr w:rsidR="00C62D07" w:rsidRPr="00C516E9" w:rsidTr="00C516E9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D07" w:rsidRPr="00C516E9" w:rsidRDefault="00C62D07" w:rsidP="002216B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aripan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D07" w:rsidRPr="00C516E9" w:rsidRDefault="00C62D07" w:rsidP="002216B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 (20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2D07" w:rsidRPr="00C516E9" w:rsidRDefault="00C62D07" w:rsidP="002216B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 (19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2D07" w:rsidRPr="00C516E9" w:rsidRDefault="00C62D07" w:rsidP="002216B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4.4)</w:t>
            </w:r>
          </w:p>
        </w:tc>
      </w:tr>
      <w:tr w:rsidR="00C62D07" w:rsidRPr="00C516E9" w:rsidTr="00C516E9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D07" w:rsidRPr="00C516E9" w:rsidRDefault="00C62D07" w:rsidP="002216B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solga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D07" w:rsidRPr="00C516E9" w:rsidRDefault="00C62D07" w:rsidP="002216B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 (20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2D07" w:rsidRPr="00C516E9" w:rsidRDefault="00C62D07" w:rsidP="002216B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 (12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2D07" w:rsidRPr="00C516E9" w:rsidRDefault="00C62D07" w:rsidP="002216B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4.4)</w:t>
            </w:r>
          </w:p>
        </w:tc>
      </w:tr>
      <w:tr w:rsidR="00C62D07" w:rsidRPr="00C516E9" w:rsidTr="00C516E9">
        <w:trPr>
          <w:trHeight w:val="29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D07" w:rsidRPr="00C516E9" w:rsidRDefault="00C62D07" w:rsidP="002216B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ngao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D07" w:rsidRPr="00C516E9" w:rsidRDefault="00C62D07" w:rsidP="002216B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 (19.8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2D07" w:rsidRPr="00C516E9" w:rsidRDefault="00C62D07" w:rsidP="002216B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 (22.2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62D07" w:rsidRPr="00C516E9" w:rsidRDefault="00C62D07" w:rsidP="002216B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)</w:t>
            </w:r>
          </w:p>
        </w:tc>
      </w:tr>
      <w:tr w:rsidR="00C62D07" w:rsidRPr="00C516E9" w:rsidTr="00C516E9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D07" w:rsidRPr="00C516E9" w:rsidRDefault="00C62D07" w:rsidP="002216B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lkote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D07" w:rsidRPr="00C516E9" w:rsidRDefault="00C62D07" w:rsidP="002216B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 (19.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62D07" w:rsidRPr="00C516E9" w:rsidRDefault="00C62D07" w:rsidP="002216B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 (23.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62D07" w:rsidRPr="00C516E9" w:rsidRDefault="00C62D07" w:rsidP="002216B7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516E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34.8)</w:t>
            </w:r>
          </w:p>
        </w:tc>
      </w:tr>
    </w:tbl>
    <w:p w:rsidR="00C62D07" w:rsidRPr="00C27786" w:rsidRDefault="00C62D07" w:rsidP="00C62D07">
      <w:pPr>
        <w:rPr>
          <w:rFonts w:asciiTheme="majorBidi" w:hAnsiTheme="majorBidi" w:cstheme="majorBidi"/>
          <w:sz w:val="24"/>
          <w:szCs w:val="24"/>
          <w:lang w:val="en-GB"/>
        </w:rPr>
      </w:pPr>
    </w:p>
    <w:sectPr w:rsidR="00C62D07" w:rsidRPr="00C277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2"/>
  </w:docVars>
  <w:rsids>
    <w:rsidRoot w:val="00C62D07"/>
    <w:rsid w:val="004E4E89"/>
    <w:rsid w:val="008C354C"/>
    <w:rsid w:val="00C516E9"/>
    <w:rsid w:val="00C62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x-none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D07"/>
    <w:pPr>
      <w:spacing w:after="200" w:line="276" w:lineRule="auto"/>
    </w:pPr>
    <w:rPr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x-none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D07"/>
    <w:pPr>
      <w:spacing w:after="200" w:line="276" w:lineRule="auto"/>
    </w:pPr>
    <w:rPr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71</Words>
  <Characters>307</Characters>
  <Application>Microsoft Office Word</Application>
  <DocSecurity>0</DocSecurity>
  <Lines>3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 Anderson</dc:creator>
  <cp:keywords/>
  <dc:description/>
  <cp:lastModifiedBy>LAMIRA</cp:lastModifiedBy>
  <cp:revision>3</cp:revision>
  <dcterms:created xsi:type="dcterms:W3CDTF">2019-04-22T09:15:00Z</dcterms:created>
  <dcterms:modified xsi:type="dcterms:W3CDTF">2019-06-18T08:45:00Z</dcterms:modified>
</cp:coreProperties>
</file>